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F24" w:rsidRPr="00787BD8" w:rsidRDefault="00D926EC" w:rsidP="007A5F24">
      <w:pPr>
        <w:spacing w:line="240" w:lineRule="auto"/>
        <w:rPr>
          <w:b/>
          <w:sz w:val="18"/>
          <w:szCs w:val="18"/>
        </w:rPr>
      </w:pPr>
      <w:bookmarkStart w:id="0" w:name="_GoBack"/>
      <w:bookmarkEnd w:id="0"/>
      <w:r w:rsidRPr="00787BD8">
        <w:rPr>
          <w:b/>
          <w:sz w:val="18"/>
          <w:szCs w:val="18"/>
        </w:rPr>
        <w:t>S2 Table.</w:t>
      </w:r>
      <w:r w:rsidR="007A5F24" w:rsidRPr="00787BD8">
        <w:rPr>
          <w:b/>
          <w:sz w:val="18"/>
          <w:szCs w:val="18"/>
        </w:rPr>
        <w:t xml:space="preserve"> Lo</w:t>
      </w:r>
      <w:r w:rsidR="007E695E" w:rsidRPr="00787BD8">
        <w:rPr>
          <w:b/>
          <w:sz w:val="18"/>
          <w:szCs w:val="18"/>
        </w:rPr>
        <w:t>ngitudinal effect of adolescent</w:t>
      </w:r>
      <w:r w:rsidR="007A5F24" w:rsidRPr="00787BD8">
        <w:rPr>
          <w:b/>
          <w:sz w:val="18"/>
          <w:szCs w:val="18"/>
        </w:rPr>
        <w:t xml:space="preserve"> and midlife consumption of selected types of food on risk of MGUS using higher cutoff values for involved light chains in LC-MGUS cases</w:t>
      </w:r>
      <w:r w:rsidRPr="00787BD8">
        <w:rPr>
          <w:b/>
          <w:sz w:val="18"/>
          <w:szCs w:val="18"/>
        </w:rPr>
        <w:t>.</w:t>
      </w:r>
    </w:p>
    <w:p w:rsidR="00AE707D" w:rsidRPr="002F2B64" w:rsidRDefault="00F57338" w:rsidP="007A5F24">
      <w:pPr>
        <w:spacing w:line="240" w:lineRule="auto"/>
        <w:rPr>
          <w:rFonts w:asciiTheme="minorHAnsi" w:hAnsiTheme="minorHAnsi"/>
          <w:sz w:val="22"/>
          <w:lang w:val="is-IS"/>
        </w:rPr>
      </w:pPr>
      <w:r w:rsidRPr="002F2B64">
        <w:fldChar w:fldCharType="begin"/>
      </w:r>
      <w:r w:rsidRPr="002F2B64">
        <w:instrText xml:space="preserve"> LINK </w:instrText>
      </w:r>
      <w:r w:rsidR="007E695E" w:rsidRPr="002F2B64">
        <w:instrText xml:space="preserve">Excel.Sheet.12 "C:\\Users\\Lenovo\\Dropbox\\Skoli\\PhD\\Manuscript II\\Tables\\Tables diet_MGUS_olddef_final.xlsx" "Suppl.tables 1&amp;2!R65C1:R126C4" </w:instrText>
      </w:r>
      <w:r w:rsidRPr="002F2B64">
        <w:instrText xml:space="preserve">\a \f 4 \h </w:instrText>
      </w:r>
      <w:r w:rsidR="002F2B64">
        <w:instrText xml:space="preserve"> \* MERGEFORMAT </w:instrText>
      </w:r>
      <w:r w:rsidRPr="002F2B64">
        <w:fldChar w:fldCharType="separate"/>
      </w:r>
    </w:p>
    <w:tbl>
      <w:tblPr>
        <w:tblW w:w="6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960"/>
        <w:gridCol w:w="2400"/>
        <w:gridCol w:w="960"/>
      </w:tblGrid>
      <w:tr w:rsidR="00AE707D" w:rsidRPr="002F2B64" w:rsidTr="00AE707D">
        <w:trPr>
          <w:divId w:val="829057520"/>
          <w:trHeight w:val="180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MGUS* </w:t>
            </w:r>
          </w:p>
        </w:tc>
        <w:tc>
          <w:tcPr>
            <w:tcW w:w="24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Age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 and sex 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adjusted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 OR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95% CI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n (%)</w:t>
            </w:r>
          </w:p>
        </w:tc>
        <w:tc>
          <w:tcPr>
            <w:tcW w:w="24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Fis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1 (6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39 (45.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59-1.55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9 (6.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52-1.90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30 (42.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49-1.29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Fish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 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o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84 (27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56 (18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76-1.53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31 (10.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79-1.86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37 (44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84-1.48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Salted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/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smoked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 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fis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31 (42.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5 (4.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34-1.02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82 (26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61-1.08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81 (26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60-1.08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Me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34 (11.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85 (27.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59-1.37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94 (30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60-1.36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95 (30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49-1.10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Salted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/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smoked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 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me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78 (57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32 (10.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61-1.33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50 (16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56-1.08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48 (15.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56-1.08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Mil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58 (18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9 (6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61-1.81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60 (19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53-1.13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71 (55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65-1.23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Frui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98 (64.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77 (24.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89-1.55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7 (5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51-1.43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7 (5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47-1.30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Vegetab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76 (57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56 (18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64-1.20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35 (11.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66-1.40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40 (13.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65-1.33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Rye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 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bread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/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flatbre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44 (46.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1 (6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75-1.96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74 (23.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76-1.38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70 (22.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55-0.95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Liver</w:t>
            </w:r>
            <w:proofErr w:type="spellEnd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 </w:t>
            </w: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saus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76 (24.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9 (2.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26-1.11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63 (20.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44-0.87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61 (52.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65-1.16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Oatme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03 (33.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4 (7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64-1.61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73 (23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71-1.32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07 (34.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78-1.39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proofErr w:type="spellStart"/>
            <w:r w:rsidRPr="002F2B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Potato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9 (9.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15 (4.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42-1.57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Low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6 (8.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37-1.13</w:t>
            </w:r>
          </w:p>
        </w:tc>
      </w:tr>
      <w:tr w:rsidR="00AE707D" w:rsidRPr="002F2B64" w:rsidTr="00AE707D">
        <w:trPr>
          <w:divId w:val="829057520"/>
          <w:trHeight w:val="18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adol</w:t>
            </w:r>
            <w:proofErr w:type="spellEnd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 - </w:t>
            </w:r>
            <w:proofErr w:type="spellStart"/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High</w:t>
            </w:r>
            <w:r w:rsidRPr="002F2B64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is-IS" w:eastAsia="is-IS"/>
              </w:rPr>
              <w:t>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239 (77.3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07D" w:rsidRPr="002F2B64" w:rsidRDefault="00AE707D" w:rsidP="00AE70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2F2B64">
              <w:rPr>
                <w:rFonts w:eastAsia="Times New Roman" w:cs="Times New Roman"/>
                <w:color w:val="000000"/>
                <w:sz w:val="16"/>
                <w:szCs w:val="16"/>
                <w:lang w:val="is-IS" w:eastAsia="is-IS"/>
              </w:rPr>
              <w:t>0.45-0.96</w:t>
            </w:r>
          </w:p>
        </w:tc>
      </w:tr>
    </w:tbl>
    <w:p w:rsidR="007A5F24" w:rsidRPr="002F2B64" w:rsidRDefault="00F57338" w:rsidP="007A5F24">
      <w:pPr>
        <w:spacing w:line="240" w:lineRule="auto"/>
        <w:rPr>
          <w:sz w:val="18"/>
          <w:szCs w:val="18"/>
        </w:rPr>
      </w:pPr>
      <w:r w:rsidRPr="002F2B64">
        <w:fldChar w:fldCharType="end"/>
      </w:r>
    </w:p>
    <w:p w:rsidR="007A5F24" w:rsidRPr="002F2B64" w:rsidRDefault="007A5F24" w:rsidP="007A5F24">
      <w:pPr>
        <w:spacing w:line="240" w:lineRule="auto"/>
        <w:rPr>
          <w:sz w:val="18"/>
          <w:szCs w:val="18"/>
        </w:rPr>
      </w:pPr>
      <w:r w:rsidRPr="002F2B64">
        <w:rPr>
          <w:sz w:val="18"/>
          <w:szCs w:val="18"/>
        </w:rPr>
        <w:t>*Heavy chain MGUS and light chain MGUS cases combined.</w:t>
      </w:r>
    </w:p>
    <w:p w:rsidR="00302C29" w:rsidRPr="002F2B64" w:rsidRDefault="007A5F24" w:rsidP="007A5F24">
      <w:pPr>
        <w:spacing w:line="240" w:lineRule="auto"/>
        <w:rPr>
          <w:sz w:val="18"/>
          <w:szCs w:val="18"/>
        </w:rPr>
      </w:pPr>
      <w:r w:rsidRPr="002F2B64">
        <w:rPr>
          <w:sz w:val="18"/>
          <w:szCs w:val="18"/>
        </w:rPr>
        <w:t xml:space="preserve">Abbreviations: MGUS - Monoclonal gammopathy of undetermined significance. </w:t>
      </w:r>
    </w:p>
    <w:p w:rsidR="007A5F24" w:rsidRPr="00715EE7" w:rsidRDefault="007A5F24" w:rsidP="007A5F24">
      <w:pPr>
        <w:spacing w:line="240" w:lineRule="auto"/>
        <w:rPr>
          <w:sz w:val="18"/>
          <w:szCs w:val="18"/>
        </w:rPr>
      </w:pPr>
      <w:r w:rsidRPr="002F2B64">
        <w:rPr>
          <w:sz w:val="18"/>
          <w:szCs w:val="18"/>
        </w:rPr>
        <w:t xml:space="preserve">The low and high categories represent the same frequency of intake as in </w:t>
      </w:r>
      <w:r w:rsidR="002F2B64">
        <w:rPr>
          <w:sz w:val="18"/>
          <w:szCs w:val="18"/>
        </w:rPr>
        <w:t>T</w:t>
      </w:r>
      <w:r w:rsidRPr="002F2B64">
        <w:rPr>
          <w:sz w:val="18"/>
          <w:szCs w:val="18"/>
        </w:rPr>
        <w:t>ables 2a and 2b.</w:t>
      </w:r>
    </w:p>
    <w:p w:rsidR="003C311C" w:rsidRDefault="003C311C"/>
    <w:sectPr w:rsidR="003C311C" w:rsidSect="00876BB4">
      <w:pgSz w:w="11906" w:h="16838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xNjEBYQszQwMLJR2l4NTi4sz8PJAC41oABHLn3CwAAAA="/>
  </w:docVars>
  <w:rsids>
    <w:rsidRoot w:val="007A5F24"/>
    <w:rsid w:val="00077163"/>
    <w:rsid w:val="001636D1"/>
    <w:rsid w:val="001C4A14"/>
    <w:rsid w:val="002B3559"/>
    <w:rsid w:val="002F2B64"/>
    <w:rsid w:val="00302C29"/>
    <w:rsid w:val="003C311C"/>
    <w:rsid w:val="004F4483"/>
    <w:rsid w:val="00604AE6"/>
    <w:rsid w:val="00641F3E"/>
    <w:rsid w:val="007415B9"/>
    <w:rsid w:val="00787BD8"/>
    <w:rsid w:val="007A5F24"/>
    <w:rsid w:val="007C5C4B"/>
    <w:rsid w:val="007E695E"/>
    <w:rsid w:val="00876BB4"/>
    <w:rsid w:val="008A787A"/>
    <w:rsid w:val="008A7A1A"/>
    <w:rsid w:val="009803CD"/>
    <w:rsid w:val="00A8167A"/>
    <w:rsid w:val="00AE707D"/>
    <w:rsid w:val="00D926EC"/>
    <w:rsid w:val="00E16937"/>
    <w:rsid w:val="00E664BB"/>
    <w:rsid w:val="00F419BF"/>
    <w:rsid w:val="00F57338"/>
    <w:rsid w:val="00FA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B3F95B-02F6-4370-B92F-85B59112F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F24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10-09T17:55:00Z</dcterms:created>
  <dcterms:modified xsi:type="dcterms:W3CDTF">2018-10-09T17:55:00Z</dcterms:modified>
</cp:coreProperties>
</file>